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CE0B6" w14:textId="77777777" w:rsidR="00E9352C" w:rsidRPr="004B7F4B" w:rsidRDefault="00E9352C" w:rsidP="00E9352C">
      <w:pPr>
        <w:pStyle w:val="ListParagraph"/>
        <w:ind w:left="153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B7F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</w:t>
      </w:r>
    </w:p>
    <w:p w14:paraId="53656116" w14:textId="77777777" w:rsidR="00E9352C" w:rsidRPr="004B7F4B" w:rsidRDefault="00E9352C" w:rsidP="00E9352C">
      <w:pPr>
        <w:pStyle w:val="ListParagraph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4A60F5" w14:textId="77777777" w:rsidR="00E9352C" w:rsidRPr="004B7F4B" w:rsidRDefault="00E9352C" w:rsidP="00E9352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7F4B">
        <w:rPr>
          <w:rFonts w:ascii="Times New Roman" w:hAnsi="Times New Roman" w:cs="Times New Roman"/>
          <w:color w:val="000000" w:themeColor="text1"/>
          <w:position w:val="-86"/>
          <w:sz w:val="24"/>
          <w:szCs w:val="24"/>
        </w:rPr>
        <w:object w:dxaOrig="9900" w:dyaOrig="6960" w14:anchorId="471FEB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2" type="#_x0000_t75" style="width:495pt;height:348pt" o:ole="">
            <v:imagedata r:id="rId7" o:title=""/>
          </v:shape>
          <o:OLEObject Type="Embed" ProgID="Equation.DSMT4" ShapeID="_x0000_i1052" DrawAspect="Content" ObjectID="_1717858975" r:id="rId8"/>
        </w:object>
      </w:r>
    </w:p>
    <w:p w14:paraId="07767A4A" w14:textId="77777777" w:rsidR="00E9352C" w:rsidRPr="004B7F4B" w:rsidRDefault="00E9352C" w:rsidP="00E9352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3E0FEB" w14:textId="77777777" w:rsidR="00E9352C" w:rsidRPr="004B7F4B" w:rsidRDefault="00E9352C" w:rsidP="00E9352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52F59C90" w14:textId="77777777" w:rsidR="00E9352C" w:rsidRPr="004B7F4B" w:rsidRDefault="00E9352C" w:rsidP="00E9352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3841342" w14:textId="77777777" w:rsidR="00E9352C" w:rsidRPr="004B7F4B" w:rsidRDefault="00E9352C" w:rsidP="00E9352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6CE3A7BC" w14:textId="77777777" w:rsidR="00E9352C" w:rsidRPr="004B7F4B" w:rsidRDefault="00E9352C" w:rsidP="00E9352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74A6D28D" w14:textId="77777777" w:rsidR="00E9352C" w:rsidRPr="004B7F4B" w:rsidRDefault="00E9352C" w:rsidP="00E9352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EE863C8" w14:textId="77777777" w:rsidR="00E9352C" w:rsidRPr="004B7F4B" w:rsidRDefault="00E9352C" w:rsidP="00E9352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7448D388" w14:textId="77777777" w:rsidR="00E9352C" w:rsidRPr="004B7F4B" w:rsidRDefault="00E9352C" w:rsidP="00E9352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28E80D7B" w14:textId="77777777" w:rsidR="00E9352C" w:rsidRPr="004B7F4B" w:rsidRDefault="00E9352C" w:rsidP="00E9352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6959F1EF" w14:textId="77777777" w:rsidR="00E9352C" w:rsidRPr="004B7F4B" w:rsidRDefault="00E9352C" w:rsidP="00E9352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AA35E41" w14:textId="77777777" w:rsidR="00E9352C" w:rsidRPr="004B7F4B" w:rsidRDefault="00E9352C" w:rsidP="00E9352C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0A0F4EAF" w14:textId="084A3DA9" w:rsidR="00C17796" w:rsidRDefault="00C17796" w:rsidP="00933BB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2C24B5" w14:textId="77777777" w:rsidR="00C17796" w:rsidRPr="00C17796" w:rsidRDefault="00C17796" w:rsidP="00933BB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B82E5C" w14:textId="77777777" w:rsidR="00933BB7" w:rsidRPr="00C17796" w:rsidRDefault="00933BB7" w:rsidP="00933BB7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menclature</w:t>
      </w:r>
    </w:p>
    <w:p w14:paraId="71D770DC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240" w:dyaOrig="270" w14:anchorId="3905A926">
          <v:shape id="_x0000_i1025" type="#_x0000_t75" style="width:12pt;height:13.5pt" o:ole="">
            <v:imagedata r:id="rId9" o:title=""/>
          </v:shape>
          <o:OLEObject Type="Embed" ProgID="Equation.DSMT4" ShapeID="_x0000_i1025" DrawAspect="Content" ObjectID="_1717858976" r:id="rId10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acceleration due to gravity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255" w:dyaOrig="270" w14:anchorId="2936FA89">
          <v:shape id="_x0000_i1026" type="#_x0000_t75" style="width:12.75pt;height:13.5pt" o:ole="">
            <v:imagedata r:id="rId11" o:title=""/>
          </v:shape>
          <o:OLEObject Type="Embed" ProgID="Equation.DSMT4" ShapeID="_x0000_i1026" DrawAspect="Content" ObjectID="_1717858977" r:id="rId12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universal gas constant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</w:t>
      </w:r>
    </w:p>
    <w:p w14:paraId="7111A845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315" w:dyaOrig="270" w14:anchorId="3D362A8B">
          <v:shape id="_x0000_i1027" type="#_x0000_t75" style="width:15.75pt;height:13.5pt" o:ole="">
            <v:imagedata r:id="rId13" o:title=""/>
          </v:shape>
          <o:OLEObject Type="Embed" ProgID="Equation.DSMT4" ShapeID="_x0000_i1027" DrawAspect="Content" ObjectID="_1717858978" r:id="rId14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randtl number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300" w:dyaOrig="375" w14:anchorId="620AE8FE">
          <v:shape id="_x0000_i1028" type="#_x0000_t75" style="width:15pt;height:18.75pt" o:ole="">
            <v:imagedata r:id="rId15" o:title=""/>
          </v:shape>
          <o:OLEObject Type="Embed" ProgID="Equation.DSMT4" ShapeID="_x0000_i1028" DrawAspect="Content" ObjectID="_1717858979" r:id="rId16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mbient temperature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</w:t>
      </w:r>
    </w:p>
    <w:p w14:paraId="4D71651D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300" w:dyaOrig="270" w14:anchorId="57993196">
          <v:shape id="_x0000_i1029" type="#_x0000_t75" style="width:15pt;height:13.5pt" o:ole="">
            <v:imagedata r:id="rId17" o:title=""/>
          </v:shape>
          <o:OLEObject Type="Embed" ProgID="Equation.DSMT4" ShapeID="_x0000_i1029" DrawAspect="Content" ObjectID="_1717858980" r:id="rId18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imensionless distance between the plates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210" w:dyaOrig="285" w14:anchorId="2B10351D">
          <v:shape id="_x0000_i1030" type="#_x0000_t75" style="width:10.5pt;height:14.25pt" o:ole="">
            <v:imagedata r:id="rId19" o:title=""/>
          </v:shape>
          <o:OLEObject Type="Embed" ProgID="Equation.DSMT4" ShapeID="_x0000_i1030" DrawAspect="Content" ObjectID="_1717858981" r:id="rId20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hermal conductivity of the fluid</w:t>
      </w:r>
    </w:p>
    <w:p w14:paraId="1240E1BB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240" w:dyaOrig="285" w14:anchorId="27D26969">
          <v:shape id="_x0000_i1031" type="#_x0000_t75" style="width:12pt;height:14.25pt" o:ole="">
            <v:imagedata r:id="rId21" o:title=""/>
          </v:shape>
          <o:OLEObject Type="Embed" ProgID="Equation.DSMT4" ShapeID="_x0000_i1031" DrawAspect="Content" ObjectID="_1717858982" r:id="rId22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imensional time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255" w:dyaOrig="270" w14:anchorId="4E22ACBF">
          <v:shape id="_x0000_i1032" type="#_x0000_t75" style="width:12.75pt;height:13.5pt" o:ole="">
            <v:imagedata r:id="rId23" o:title=""/>
          </v:shape>
          <o:OLEObject Type="Embed" ProgID="Equation.DSMT4" ShapeID="_x0000_i1032" DrawAspect="Content" ObjectID="_1717858983" r:id="rId24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ctivation energy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E206E64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150" w:dyaOrig="240" w14:anchorId="2349FFCB">
          <v:shape id="_x0000_i1033" type="#_x0000_t75" style="width:7.5pt;height:12pt" o:ole="">
            <v:imagedata r:id="rId25" o:title=""/>
          </v:shape>
          <o:OLEObject Type="Embed" ProgID="Equation.DSMT4" ShapeID="_x0000_i1033" DrawAspect="Content" ObjectID="_1717858984" r:id="rId26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imensionless time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210" w:dyaOrig="285" w14:anchorId="68E6D181">
          <v:shape id="_x0000_i1034" type="#_x0000_t75" style="width:10.5pt;height:14.25pt" o:ole="">
            <v:imagedata r:id="rId27" o:title=""/>
          </v:shape>
          <o:OLEObject Type="Embed" ProgID="Equation.DSMT4" ShapeID="_x0000_i1034" DrawAspect="Content" ObjectID="_1717858985" r:id="rId28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heat transfer coefficient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D37D9A8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300" w:dyaOrig="270" w14:anchorId="7A003BFE">
          <v:shape id="_x0000_i1035" type="#_x0000_t75" style="width:15pt;height:13.5pt" o:ole="">
            <v:imagedata r:id="rId29" o:title=""/>
          </v:shape>
          <o:OLEObject Type="Embed" ProgID="Equation.DSMT4" ShapeID="_x0000_i1035" DrawAspect="Content" ObjectID="_1717858986" r:id="rId30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imensional temperature of the fluid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Greek letters   </w:t>
      </w:r>
    </w:p>
    <w:p w14:paraId="02A5C805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285" w:dyaOrig="390" w14:anchorId="760A8252">
          <v:shape id="_x0000_i1036" type="#_x0000_t75" style="width:14.25pt;height:19.5pt" o:ole="">
            <v:imagedata r:id="rId31" o:title=""/>
          </v:shape>
          <o:OLEObject Type="Embed" ProgID="Equation.DSMT4" ShapeID="_x0000_i1036" DrawAspect="Content" ObjectID="_1717858987" r:id="rId32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itial temperature of the fluid and plates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</w:t>
      </w:r>
      <w:r w:rsidRPr="00C17796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240" w:dyaOrig="315" w14:anchorId="0C367828">
          <v:shape id="_x0000_i1037" type="#_x0000_t75" style="width:12pt;height:15.75pt" o:ole="">
            <v:imagedata r:id="rId33" o:title=""/>
          </v:shape>
          <o:OLEObject Type="Embed" ProgID="Equation.DSMT4" ShapeID="_x0000_i1037" DrawAspect="Content" ObjectID="_1717858988" r:id="rId34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volumetric coefficient of thermal expansion</w:t>
      </w:r>
    </w:p>
    <w:p w14:paraId="2CF70DF5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315" w:dyaOrig="390" w14:anchorId="20AC4D75">
          <v:shape id="_x0000_i1038" type="#_x0000_t75" style="width:15.75pt;height:19.5pt" o:ole="">
            <v:imagedata r:id="rId35" o:title=""/>
          </v:shape>
          <o:OLEObject Type="Embed" ProgID="Equation.DSMT4" ShapeID="_x0000_i1038" DrawAspect="Content" ObjectID="_1717858989" r:id="rId36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itial concentration of the fluid and plates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225" w:dyaOrig="285" w14:anchorId="0D243A74">
          <v:shape id="_x0000_i1039" type="#_x0000_t75" style="width:11.25pt;height:14.25pt" o:ole="">
            <v:imagedata r:id="rId37" o:title=""/>
          </v:shape>
          <o:OLEObject Type="Embed" ProgID="Equation.DSMT4" ShapeID="_x0000_i1039" DrawAspect="Content" ObjectID="_1717858990" r:id="rId38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Frank- </w:t>
      </w:r>
      <w:proofErr w:type="spellStart"/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>Kamenetskii</w:t>
      </w:r>
      <w:proofErr w:type="spellEnd"/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ameter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CDF34F1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210" w:dyaOrig="225" w14:anchorId="41E3296A">
          <v:shape id="_x0000_i1040" type="#_x0000_t75" style="width:10.5pt;height:11.25pt" o:ole="">
            <v:imagedata r:id="rId39" o:title=""/>
          </v:shape>
          <o:OLEObject Type="Embed" ProgID="Equation.DSMT4" ShapeID="_x0000_i1040" DrawAspect="Content" ObjectID="_1717858991" r:id="rId40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imensional velocity of the fluid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195" w:dyaOrig="315" w14:anchorId="42B8A6F7">
          <v:shape id="_x0000_i1041" type="#_x0000_t75" style="width:9.75pt;height:15.75pt" o:ole="">
            <v:imagedata r:id="rId41" o:title=""/>
          </v:shape>
          <o:OLEObject Type="Embed" ProgID="Equation.DSMT4" ShapeID="_x0000_i1041" DrawAspect="Content" ObjectID="_1717858992" r:id="rId42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imensionless temperature</w:t>
      </w:r>
    </w:p>
    <w:p w14:paraId="39FED03A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285" w:dyaOrig="285" w14:anchorId="40EA3B4E">
          <v:shape id="_x0000_i1042" type="#_x0000_t75" style="width:14.25pt;height:14.25pt" o:ole="">
            <v:imagedata r:id="rId43" o:title=""/>
          </v:shape>
          <o:OLEObject Type="Embed" ProgID="Equation.DSMT4" ShapeID="_x0000_i1042" DrawAspect="Content" ObjectID="_1717858993" r:id="rId44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imensionless velocity of the fluid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240" w:dyaOrig="255" w14:anchorId="74F1F68D">
          <v:shape id="_x0000_i1043" type="#_x0000_t75" style="width:12pt;height:12.75pt" o:ole="">
            <v:imagedata r:id="rId45" o:title=""/>
          </v:shape>
          <o:OLEObject Type="Embed" ProgID="Equation.DSMT4" ShapeID="_x0000_i1043" DrawAspect="Content" ObjectID="_1717858994" r:id="rId46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ensity of the fluid</w:t>
      </w:r>
    </w:p>
    <w:p w14:paraId="7F871044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345" w:dyaOrig="390" w14:anchorId="018C698D">
          <v:shape id="_x0000_i1044" type="#_x0000_t75" style="width:17.25pt;height:19.5pt" o:ole="">
            <v:imagedata r:id="rId47" o:title=""/>
          </v:shape>
          <o:OLEObject Type="Embed" ProgID="Equation.DSMT4" ShapeID="_x0000_i1044" DrawAspect="Content" ObjectID="_1717858995" r:id="rId48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pecific heat of the fluid at constant pressure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195" w:dyaOrig="225" w14:anchorId="02B9F01D">
          <v:shape id="_x0000_i1045" type="#_x0000_t75" style="width:9.75pt;height:11.25pt" o:ole="">
            <v:imagedata r:id="rId49" o:title=""/>
          </v:shape>
          <o:OLEObject Type="Embed" ProgID="Equation.DSMT4" ShapeID="_x0000_i1045" DrawAspect="Content" ObjectID="_1717858996" r:id="rId50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ctivation energy parameter</w:t>
      </w:r>
    </w:p>
    <w:p w14:paraId="7B8800AD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12"/>
          <w:sz w:val="24"/>
          <w:szCs w:val="24"/>
        </w:rPr>
        <w:object w:dxaOrig="315" w:dyaOrig="390" w14:anchorId="323D2A41">
          <v:shape id="_x0000_i1046" type="#_x0000_t75" style="width:15.75pt;height:19.5pt" o:ole="">
            <v:imagedata r:id="rId51" o:title=""/>
          </v:shape>
          <o:OLEObject Type="Embed" ProgID="Equation.DSMT4" ShapeID="_x0000_i1046" DrawAspect="Content" ObjectID="_1717858997" r:id="rId52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itial concentration of the reactant species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position w:val="-4"/>
          <w:sz w:val="24"/>
          <w:szCs w:val="24"/>
        </w:rPr>
        <w:object w:dxaOrig="225" w:dyaOrig="195" w14:anchorId="6F8ADAE9">
          <v:shape id="_x0000_i1047" type="#_x0000_t75" style="width:11.25pt;height:9.75pt" o:ole="">
            <v:imagedata r:id="rId53" o:title=""/>
          </v:shape>
          <o:OLEObject Type="Embed" ProgID="Equation.DSMT4" ShapeID="_x0000_i1047" DrawAspect="Content" ObjectID="_1717858998" r:id="rId54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imensionless slip velocity</w:t>
      </w:r>
    </w:p>
    <w:p w14:paraId="2B8EF658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285" w:dyaOrig="285" w14:anchorId="3CFCFF4A">
          <v:shape id="_x0000_i1048" type="#_x0000_t75" style="width:14.25pt;height:14.25pt" o:ole="">
            <v:imagedata r:id="rId55" o:title=""/>
          </v:shape>
          <o:OLEObject Type="Embed" ProgID="Equation.DSMT4" ShapeID="_x0000_i1048" DrawAspect="Content" ObjectID="_1717858999" r:id="rId56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imensional coordinate parallel to the plate</w: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17796">
        <w:rPr>
          <w:rFonts w:ascii="Times New Roman" w:hAnsi="Times New Roman" w:cs="Times New Roman"/>
          <w:color w:val="000000" w:themeColor="text1"/>
          <w:position w:val="-6"/>
          <w:sz w:val="24"/>
          <w:szCs w:val="24"/>
        </w:rPr>
        <w:object w:dxaOrig="195" w:dyaOrig="225" w14:anchorId="50DA85A2">
          <v:shape id="_x0000_i1049" type="#_x0000_t75" style="width:9.75pt;height:11.25pt" o:ole="">
            <v:imagedata r:id="rId57" o:title=""/>
          </v:shape>
          <o:OLEObject Type="Embed" ProgID="Equation.DSMT4" ShapeID="_x0000_i1049" DrawAspect="Content" ObjectID="_1717859000" r:id="rId58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kinematic viscosity</w:t>
      </w:r>
    </w:p>
    <w:p w14:paraId="268D4D6F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300" w:dyaOrig="330" w14:anchorId="6A458A31">
          <v:shape id="_x0000_i1050" type="#_x0000_t75" style="width:15pt;height:16.5pt" o:ole="">
            <v:imagedata r:id="rId59" o:title=""/>
          </v:shape>
          <o:OLEObject Type="Embed" ProgID="Equation.DSMT4" ShapeID="_x0000_i1050" DrawAspect="Content" ObjectID="_1717859001" r:id="rId60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dimensional coordinate perpendicular to the plate</w:t>
      </w:r>
    </w:p>
    <w:p w14:paraId="15E06F66" w14:textId="77777777" w:rsidR="00933BB7" w:rsidRPr="00C17796" w:rsidRDefault="00933BB7" w:rsidP="00933BB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7796">
        <w:rPr>
          <w:rFonts w:ascii="Times New Roman" w:hAnsi="Times New Roman" w:cs="Times New Roman"/>
          <w:color w:val="000000" w:themeColor="text1"/>
          <w:position w:val="-10"/>
          <w:sz w:val="24"/>
          <w:szCs w:val="24"/>
        </w:rPr>
        <w:object w:dxaOrig="240" w:dyaOrig="270" w14:anchorId="08D35AB0">
          <v:shape id="_x0000_i1051" type="#_x0000_t75" style="width:12pt;height:13.5pt" o:ole="">
            <v:imagedata r:id="rId61" o:title=""/>
          </v:shape>
          <o:OLEObject Type="Embed" ProgID="Equation.DSMT4" ShapeID="_x0000_i1051" DrawAspect="Content" ObjectID="_1717859002" r:id="rId62"/>
        </w:object>
      </w:r>
      <w:r w:rsidRPr="00C1779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dimensional coordinate perpendicular to the plate</w:t>
      </w:r>
    </w:p>
    <w:p w14:paraId="619C70AF" w14:textId="77777777" w:rsidR="00820CE8" w:rsidRPr="00C17796" w:rsidRDefault="00820CE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20CE8" w:rsidRPr="00C17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3046A7" w14:textId="77777777" w:rsidR="009B0113" w:rsidRDefault="009B0113" w:rsidP="00C17796">
      <w:pPr>
        <w:spacing w:after="0" w:line="240" w:lineRule="auto"/>
      </w:pPr>
      <w:r>
        <w:separator/>
      </w:r>
    </w:p>
  </w:endnote>
  <w:endnote w:type="continuationSeparator" w:id="0">
    <w:p w14:paraId="58F8E673" w14:textId="77777777" w:rsidR="009B0113" w:rsidRDefault="009B0113" w:rsidP="00C17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96E787" w14:textId="77777777" w:rsidR="009B0113" w:rsidRDefault="009B0113" w:rsidP="00C17796">
      <w:pPr>
        <w:spacing w:after="0" w:line="240" w:lineRule="auto"/>
      </w:pPr>
      <w:r>
        <w:separator/>
      </w:r>
    </w:p>
  </w:footnote>
  <w:footnote w:type="continuationSeparator" w:id="0">
    <w:p w14:paraId="671985CB" w14:textId="77777777" w:rsidR="009B0113" w:rsidRDefault="009B0113" w:rsidP="00C177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D5FF2"/>
    <w:multiLevelType w:val="hybridMultilevel"/>
    <w:tmpl w:val="989648FA"/>
    <w:lvl w:ilvl="0" w:tplc="0409000F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CE8"/>
    <w:rsid w:val="002674E5"/>
    <w:rsid w:val="00430A07"/>
    <w:rsid w:val="007B6015"/>
    <w:rsid w:val="00820CE8"/>
    <w:rsid w:val="00933BB7"/>
    <w:rsid w:val="009B0113"/>
    <w:rsid w:val="00C17796"/>
    <w:rsid w:val="00E9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30FE4"/>
  <w15:chartTrackingRefBased/>
  <w15:docId w15:val="{26F97479-EF23-42A6-88B7-1FB55BAA4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7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796"/>
  </w:style>
  <w:style w:type="paragraph" w:styleId="Footer">
    <w:name w:val="footer"/>
    <w:basedOn w:val="Normal"/>
    <w:link w:val="FooterChar"/>
    <w:uiPriority w:val="99"/>
    <w:unhideWhenUsed/>
    <w:rsid w:val="00C177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796"/>
  </w:style>
  <w:style w:type="paragraph" w:styleId="ListParagraph">
    <w:name w:val="List Paragraph"/>
    <w:basedOn w:val="Normal"/>
    <w:uiPriority w:val="34"/>
    <w:qFormat/>
    <w:rsid w:val="00E9352C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63" Type="http://schemas.openxmlformats.org/officeDocument/2006/relationships/fontTable" Target="fontTable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5" Type="http://schemas.openxmlformats.org/officeDocument/2006/relationships/footnotes" Target="footnotes.xml"/><Relationship Id="rId61" Type="http://schemas.openxmlformats.org/officeDocument/2006/relationships/image" Target="media/image28.w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theme" Target="theme/theme1.xml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06-16T20:03:00Z</dcterms:created>
  <dcterms:modified xsi:type="dcterms:W3CDTF">2022-06-27T16:24:00Z</dcterms:modified>
</cp:coreProperties>
</file>